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254F" w:rsidRPr="0018254F" w:rsidRDefault="00912FBC" w:rsidP="001825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E901D7">
        <w:rPr>
          <w:rFonts w:ascii="Times New Roman" w:hAnsi="Times New Roman" w:cs="Times New Roman" w:hint="eastAsia"/>
          <w:b/>
          <w:sz w:val="24"/>
          <w:szCs w:val="24"/>
        </w:rPr>
        <w:t>7</w:t>
      </w:r>
      <w:bookmarkStart w:id="0" w:name="_GoBack"/>
      <w:bookmarkEnd w:id="0"/>
      <w:r w:rsidR="000E42EF" w:rsidRPr="00E52B71">
        <w:rPr>
          <w:rFonts w:ascii="Times New Roman" w:hAnsi="Times New Roman" w:cs="Times New Roman"/>
          <w:b/>
          <w:sz w:val="24"/>
          <w:szCs w:val="24"/>
        </w:rPr>
        <w:t>.</w:t>
      </w:r>
      <w:r w:rsidR="0018254F" w:rsidRPr="0018254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8254F" w:rsidRPr="0018254F">
        <w:rPr>
          <w:rFonts w:ascii="Times New Roman" w:hAnsi="Times New Roman" w:cs="Times New Roman"/>
          <w:sz w:val="24"/>
          <w:szCs w:val="24"/>
        </w:rPr>
        <w:t>Correlation analysis of TPC, FLC and AOA in 223 accessions.</w:t>
      </w:r>
      <w:proofErr w:type="gramEnd"/>
    </w:p>
    <w:tbl>
      <w:tblPr>
        <w:tblpPr w:leftFromText="180" w:rightFromText="180" w:vertAnchor="text" w:horzAnchor="margin" w:tblpY="50"/>
        <w:tblW w:w="5000" w:type="pct"/>
        <w:tblLook w:val="04A0" w:firstRow="1" w:lastRow="0" w:firstColumn="1" w:lastColumn="0" w:noHBand="0" w:noVBand="1"/>
      </w:tblPr>
      <w:tblGrid>
        <w:gridCol w:w="1810"/>
        <w:gridCol w:w="2451"/>
        <w:gridCol w:w="2451"/>
        <w:gridCol w:w="1810"/>
      </w:tblGrid>
      <w:tr w:rsidR="0018254F" w:rsidRPr="00653A94" w:rsidTr="0018254F">
        <w:trPr>
          <w:trHeight w:val="270"/>
        </w:trPr>
        <w:tc>
          <w:tcPr>
            <w:tcW w:w="10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54F" w:rsidRPr="00653A94" w:rsidRDefault="0018254F" w:rsidP="00182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54F" w:rsidRPr="00653A94" w:rsidRDefault="0018254F" w:rsidP="00182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A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C</w:t>
            </w:r>
          </w:p>
        </w:tc>
        <w:tc>
          <w:tcPr>
            <w:tcW w:w="1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54F" w:rsidRPr="00653A94" w:rsidRDefault="0018254F" w:rsidP="00182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A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C</w:t>
            </w:r>
          </w:p>
        </w:tc>
        <w:tc>
          <w:tcPr>
            <w:tcW w:w="10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54F" w:rsidRPr="00653A94" w:rsidRDefault="0018254F" w:rsidP="00182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A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OA</w:t>
            </w:r>
          </w:p>
        </w:tc>
      </w:tr>
      <w:tr w:rsidR="0018254F" w:rsidRPr="00653A94" w:rsidTr="0018254F">
        <w:trPr>
          <w:trHeight w:val="270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54F" w:rsidRPr="00653A94" w:rsidRDefault="0018254F" w:rsidP="00182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A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C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54F" w:rsidRPr="00653A94" w:rsidRDefault="0018254F" w:rsidP="0018254F">
            <w:pPr>
              <w:widowControl/>
              <w:ind w:right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A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54F" w:rsidRPr="00653A94" w:rsidRDefault="0018254F" w:rsidP="00182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54F" w:rsidRPr="00653A94" w:rsidRDefault="0018254F" w:rsidP="00182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254F" w:rsidRPr="00653A94" w:rsidTr="0018254F">
        <w:trPr>
          <w:trHeight w:val="270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54F" w:rsidRPr="00653A94" w:rsidRDefault="0018254F" w:rsidP="00182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A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C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54F" w:rsidRPr="00653A94" w:rsidRDefault="0018254F" w:rsidP="00182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A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54F" w:rsidRPr="00653A94" w:rsidRDefault="0018254F" w:rsidP="00182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A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54F" w:rsidRPr="00653A94" w:rsidRDefault="0018254F" w:rsidP="00182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254F" w:rsidRPr="00653A94" w:rsidTr="0018254F">
        <w:trPr>
          <w:trHeight w:val="270"/>
        </w:trPr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54F" w:rsidRPr="00653A94" w:rsidRDefault="0018254F" w:rsidP="00182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A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OA</w:t>
            </w:r>
          </w:p>
        </w:tc>
        <w:tc>
          <w:tcPr>
            <w:tcW w:w="1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54F" w:rsidRPr="00653A94" w:rsidRDefault="0018254F" w:rsidP="00182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A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54F" w:rsidRPr="00653A94" w:rsidRDefault="0018254F" w:rsidP="00182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A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54F" w:rsidRPr="00653A94" w:rsidRDefault="0018254F" w:rsidP="00182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A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:rsidR="0018254F" w:rsidRPr="0018254F" w:rsidRDefault="0018254F">
      <w:pPr>
        <w:rPr>
          <w:rFonts w:ascii="Times New Roman" w:hAnsi="Times New Roman" w:cs="Times New Roman"/>
          <w:sz w:val="24"/>
          <w:szCs w:val="24"/>
        </w:rPr>
      </w:pPr>
      <w:r w:rsidRPr="0018254F">
        <w:rPr>
          <w:rFonts w:ascii="Times New Roman" w:hAnsi="Times New Roman" w:cs="Times New Roman"/>
          <w:sz w:val="24"/>
          <w:szCs w:val="24"/>
        </w:rPr>
        <w:t>Note:</w:t>
      </w:r>
      <w:r w:rsidRPr="0018254F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18254F">
        <w:rPr>
          <w:rFonts w:ascii="Times New Roman" w:hAnsi="Times New Roman" w:cs="Times New Roman"/>
          <w:sz w:val="24"/>
          <w:szCs w:val="24"/>
        </w:rPr>
        <w:t>** repre</w:t>
      </w:r>
      <w:r w:rsidR="00B079CF">
        <w:rPr>
          <w:rFonts w:ascii="Times New Roman" w:hAnsi="Times New Roman" w:cs="Times New Roman"/>
          <w:sz w:val="24"/>
          <w:szCs w:val="24"/>
        </w:rPr>
        <w:t>sent significant correlation at</w:t>
      </w:r>
      <w:r w:rsidR="00B079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079CF">
        <w:rPr>
          <w:rFonts w:ascii="Times New Roman" w:hAnsi="Times New Roman" w:cs="Times New Roman"/>
          <w:sz w:val="24"/>
          <w:szCs w:val="24"/>
        </w:rPr>
        <w:t>P&lt;0.0</w:t>
      </w:r>
      <w:r w:rsidR="00054BFC">
        <w:rPr>
          <w:rFonts w:ascii="Times New Roman" w:hAnsi="Times New Roman" w:cs="Times New Roman" w:hint="eastAsia"/>
          <w:sz w:val="24"/>
          <w:szCs w:val="24"/>
        </w:rPr>
        <w:t>1</w:t>
      </w:r>
      <w:r w:rsidRPr="0018254F">
        <w:rPr>
          <w:rFonts w:ascii="Times New Roman" w:hAnsi="Times New Roman" w:cs="Times New Roman"/>
          <w:sz w:val="24"/>
          <w:szCs w:val="24"/>
        </w:rPr>
        <w:t>.</w:t>
      </w:r>
    </w:p>
    <w:sectPr w:rsidR="0018254F" w:rsidRPr="001825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7EB4" w:rsidRDefault="00297EB4" w:rsidP="00653A94">
      <w:r>
        <w:separator/>
      </w:r>
    </w:p>
  </w:endnote>
  <w:endnote w:type="continuationSeparator" w:id="0">
    <w:p w:rsidR="00297EB4" w:rsidRDefault="00297EB4" w:rsidP="00653A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7EB4" w:rsidRDefault="00297EB4" w:rsidP="00653A94">
      <w:r>
        <w:separator/>
      </w:r>
    </w:p>
  </w:footnote>
  <w:footnote w:type="continuationSeparator" w:id="0">
    <w:p w:rsidR="00297EB4" w:rsidRDefault="00297EB4" w:rsidP="00653A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0D7"/>
    <w:rsid w:val="00054BFC"/>
    <w:rsid w:val="000E42EF"/>
    <w:rsid w:val="0018254F"/>
    <w:rsid w:val="00297EB4"/>
    <w:rsid w:val="004A2783"/>
    <w:rsid w:val="00653A94"/>
    <w:rsid w:val="007809ED"/>
    <w:rsid w:val="007B0F06"/>
    <w:rsid w:val="008F3C02"/>
    <w:rsid w:val="00912FBC"/>
    <w:rsid w:val="00951CDE"/>
    <w:rsid w:val="00B079CF"/>
    <w:rsid w:val="00D8225E"/>
    <w:rsid w:val="00DB40D7"/>
    <w:rsid w:val="00DE6169"/>
    <w:rsid w:val="00E52B71"/>
    <w:rsid w:val="00E901D7"/>
    <w:rsid w:val="00EC1C03"/>
    <w:rsid w:val="00F77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3A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3A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3A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3A9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3A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3A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3A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3A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61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7</Words>
  <Characters>158</Characters>
  <Application>Microsoft Office Word</Application>
  <DocSecurity>0</DocSecurity>
  <Lines>1</Lines>
  <Paragraphs>1</Paragraphs>
  <ScaleCrop>false</ScaleCrop>
  <Company>Microsoft</Company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</dc:creator>
  <cp:keywords/>
  <dc:description/>
  <cp:lastModifiedBy>Han</cp:lastModifiedBy>
  <cp:revision>10</cp:revision>
  <dcterms:created xsi:type="dcterms:W3CDTF">2017-06-10T00:58:00Z</dcterms:created>
  <dcterms:modified xsi:type="dcterms:W3CDTF">2017-11-05T02:36:00Z</dcterms:modified>
</cp:coreProperties>
</file>